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033" w:rsidRDefault="00E93033" w:rsidP="00423329">
      <w:pPr>
        <w:widowControl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423329">
        <w:rPr>
          <w:rFonts w:ascii="Times New Roman" w:hAnsi="Times New Roman" w:cs="Times New Roman"/>
          <w:b/>
          <w:sz w:val="24"/>
        </w:rPr>
        <w:t>Supplementary Table 1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E93033">
        <w:rPr>
          <w:rFonts w:ascii="Times New Roman" w:hAnsi="Times New Roman" w:cs="Times New Roman" w:hint="eastAsia"/>
          <w:sz w:val="24"/>
        </w:rPr>
        <w:t>U</w:t>
      </w:r>
      <w:r w:rsidRPr="00E93033">
        <w:rPr>
          <w:rFonts w:ascii="Times New Roman" w:hAnsi="Times New Roman" w:cs="Times New Roman"/>
          <w:sz w:val="24"/>
        </w:rPr>
        <w:t>nivariate Cox analysis</w:t>
      </w:r>
      <w:r w:rsidRPr="00E93033">
        <w:rPr>
          <w:rFonts w:ascii="Times New Roman" w:hAnsi="Times New Roman" w:cs="Times New Roman" w:hint="eastAsia"/>
          <w:sz w:val="24"/>
        </w:rPr>
        <w:t xml:space="preserve"> </w:t>
      </w:r>
      <w:r w:rsidRPr="00E93033">
        <w:rPr>
          <w:rFonts w:ascii="Times New Roman" w:hAnsi="Times New Roman" w:cs="Times New Roman"/>
          <w:sz w:val="24"/>
        </w:rPr>
        <w:t>of the correlation</w:t>
      </w:r>
      <w:r w:rsidRPr="00E93033">
        <w:rPr>
          <w:rFonts w:ascii="Times New Roman" w:hAnsi="Times New Roman" w:cs="Times New Roman" w:hint="eastAsia"/>
          <w:sz w:val="24"/>
        </w:rPr>
        <w:t xml:space="preserve"> </w:t>
      </w:r>
      <w:r w:rsidRPr="00E93033">
        <w:rPr>
          <w:rFonts w:ascii="Times New Roman" w:hAnsi="Times New Roman" w:cs="Times New Roman"/>
          <w:sz w:val="24"/>
        </w:rPr>
        <w:t>between th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93033">
        <w:rPr>
          <w:rFonts w:ascii="Times New Roman" w:hAnsi="Times New Roman" w:cs="Times New Roman"/>
          <w:sz w:val="24"/>
        </w:rPr>
        <w:t>854 differential genes and survival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48"/>
        <w:gridCol w:w="2402"/>
        <w:gridCol w:w="2402"/>
        <w:gridCol w:w="2402"/>
      </w:tblGrid>
      <w:tr w:rsidR="006A00F4" w:rsidRPr="00E91A59" w:rsidTr="006A00F4">
        <w:trPr>
          <w:trHeight w:val="285"/>
        </w:trPr>
        <w:tc>
          <w:tcPr>
            <w:tcW w:w="134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00F4" w:rsidRPr="00F53C41" w:rsidRDefault="006A00F4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6A00F4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2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00F4" w:rsidRPr="00F53C41" w:rsidRDefault="006A00F4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HR</w:t>
            </w:r>
          </w:p>
        </w:tc>
        <w:tc>
          <w:tcPr>
            <w:tcW w:w="12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00F4" w:rsidRPr="00F53C41" w:rsidRDefault="006A00F4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z</w:t>
            </w:r>
          </w:p>
        </w:tc>
        <w:tc>
          <w:tcPr>
            <w:tcW w:w="12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A00F4" w:rsidRPr="00F53C41" w:rsidRDefault="006A00F4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42332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p</w:t>
            </w:r>
            <w:r w:rsidRPr="006A00F4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6PD</w:t>
            </w:r>
          </w:p>
        </w:tc>
        <w:tc>
          <w:tcPr>
            <w:tcW w:w="12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14558</w:t>
            </w:r>
          </w:p>
        </w:tc>
        <w:tc>
          <w:tcPr>
            <w:tcW w:w="12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539715</w:t>
            </w:r>
          </w:p>
        </w:tc>
        <w:tc>
          <w:tcPr>
            <w:tcW w:w="12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03E-0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PNA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6913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3631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18E-0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PCAT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6953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8678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3E-0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C2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8767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83489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3E-0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1A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5414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7438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0E-0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PX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7467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62768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70E-0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P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38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5817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61E-0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ON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449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549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38E-0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AT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619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4547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40E-0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NB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7474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4657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72E-0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TCD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3471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4070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5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P2C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408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3937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1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DH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286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3737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2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VD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0313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3519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5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CA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672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3432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0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DH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944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34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0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P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314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3129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1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XA1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737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2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2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FHR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488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2809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86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IP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8129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26476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0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GE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012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26444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0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YBL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8964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2179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7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DHD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44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204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61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NASE1L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208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193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5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FM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409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1228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74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CM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4975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09554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21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2A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751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019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82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GU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93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01053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06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ISH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5327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9959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44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MNB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9028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9783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94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UBG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8517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9671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27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F3B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5323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90351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48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USP1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72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897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74E-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CM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095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88887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0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IRC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2766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881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0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OT1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034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849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1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16A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865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8472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1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1BG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891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8405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2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TG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443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82939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2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WIN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1427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8217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3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7884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8136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3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PX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797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8042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4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EM106C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8204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7873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5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ACADS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653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785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5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JPT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8536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76747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6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BE2C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9945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76418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6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MGCS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414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7398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8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NP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2506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7381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8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MN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0427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73797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8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MG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8826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72997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9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TYMK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457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72568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19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MGA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4468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71423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20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BE2S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149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70944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20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XDC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2857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7068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2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EM22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398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685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22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MIM1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970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68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23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DRG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911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6469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26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GP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8482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638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27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RG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895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620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29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HR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6712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616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29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ECT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32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6162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29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RM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8157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60739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30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10A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193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604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31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22A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639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5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31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T5DC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1878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58417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33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CHS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9012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5810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34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APTM4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9628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55817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37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XNRD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348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53841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40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GN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631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533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41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SM2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3728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528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41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SC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7578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52472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42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OP2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9060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51645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43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PS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599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51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44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CDH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051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9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47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EX11G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654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820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49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CL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034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74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51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DRG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825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47222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51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DC13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7456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47087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51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52A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0672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4702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5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K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0720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470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5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ERPING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84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660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52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MGDH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627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636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53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MNB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763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45460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55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ERPINF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513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46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56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KS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9208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44027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58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41A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3448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345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59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DD45G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42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259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61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DH1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345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161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63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1S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320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158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63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RDH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891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080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65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AS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6308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05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66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NK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766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3965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68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2AFZ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865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3908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69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YATL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3210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3755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73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LKB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25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371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74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27A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937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3620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77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1RL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042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343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82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A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118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3310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86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DO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978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32707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87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P4V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2994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3266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87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DH1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11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322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89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ORD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418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3220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89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PS8L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2640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31443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91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BARAPL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622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3114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92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G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00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308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93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CM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1240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30089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96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917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300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96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FN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4864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2988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97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BAP2L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126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29348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09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FC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9006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28672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01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MO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6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2749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05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AO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38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2681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08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OXO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5923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2436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1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ARDH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2333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22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C25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7264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21875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28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X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515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2163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29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T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531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21289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31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TIH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533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199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37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SP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655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1932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40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PS7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623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18799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43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RYD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4824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1800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47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SS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069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1741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50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DH8A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143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1684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53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ON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066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1670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5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SD17B1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109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1570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59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BE2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6180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15258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61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RHPR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382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152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62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CYBP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0744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1516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62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F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044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14772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64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P5Z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1710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1474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64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NASE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587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1467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65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T-CY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60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140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68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DH1C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801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1348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71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USP1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790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1194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81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QSTM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1626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1075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88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GYS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029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1059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89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IT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1395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1003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93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KM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908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08457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03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EN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0000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07715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0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GDHL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07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073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11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TS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83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062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19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P7A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251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049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29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8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112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0483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30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DK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3994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0387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37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O1B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758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038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37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BA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165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0356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DO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91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0305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44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NM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64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018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54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GLYRP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966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0151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56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07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9875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81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SD17B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12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9822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86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BLD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279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966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01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KR7A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730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964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03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ID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571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963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04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DK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0057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955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1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DRG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878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95423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13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DNK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1016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9349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33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KR1D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54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93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35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DD45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719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931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37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DPR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69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9240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45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HM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720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915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55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C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738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91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5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22A1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873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9103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6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YGO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968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91003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61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ENPW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948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90881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62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TV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7467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9143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83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O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645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8904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84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PDC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8329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8880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87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BP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428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884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392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AAO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676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876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02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AP2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8465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7076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09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ULT2A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642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862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20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TYH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0244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5690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27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K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800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5549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29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BR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122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823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75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IM16L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9476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13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9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FNA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9120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112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93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RAK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8708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109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9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526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8107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94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TC3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040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8091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96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POA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185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8087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497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AMDHD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414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8026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06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GEA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350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914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24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R1I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847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898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27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CN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0998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896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27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T-ND4L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70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890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28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POC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136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84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35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CM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885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8295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38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NE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279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754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51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G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55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752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51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T-ND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20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710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58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CM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4751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646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69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CM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8840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6218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74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HHADH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06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579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81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2AFX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000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5302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9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C37L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872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488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98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STZ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66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48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599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6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460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03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GFAC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37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44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06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PN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43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317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RN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7288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3156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30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TR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790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307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31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1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3213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288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35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T-ATP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600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20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51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M189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9105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201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52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QO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9236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1610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60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2213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0490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83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ES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846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700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92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8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695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702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PHX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586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693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706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NN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709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69229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709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1R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87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6884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717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2F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1411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68082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734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UBA1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0720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67871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739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CAN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22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675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746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F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260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6694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759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EAP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77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6612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778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100A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7417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6544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794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1RN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3633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6493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806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OZ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435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648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808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100A1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4208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6465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813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CN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955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6464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813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AC3D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552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6457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815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AMD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5545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6385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832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G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70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6321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848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G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493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6230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871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P2C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89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6208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87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AKR1B1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7643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59809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937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TFDH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6587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975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938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T-ND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3857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952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945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PG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8150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59286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951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SR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406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86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96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URK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6664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58210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98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38A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749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812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984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VAP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8844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78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990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XDH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125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784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992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DLR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29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7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04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OMM40L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5133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5736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06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HMT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079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725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09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YMS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4057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57248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09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T-ATP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6955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717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11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IAA152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231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56942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18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99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64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33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T1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400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628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38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PYS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541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55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61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ZGP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008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50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76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DM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820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433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9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P4A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546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427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099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ERPINA1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664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242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159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RD5A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013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234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162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NASEH2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949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5167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184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OGAT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833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108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204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CK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710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5047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225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P4F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139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98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247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MP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7643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955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257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TPBP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182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9520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258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OGA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626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836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300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EM184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0349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836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300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U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8952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798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314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XA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5715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7433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334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BP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710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735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337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NRP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500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7307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339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PF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8554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6774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359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GFALS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024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637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37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P1R3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757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584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395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PCS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1410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550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408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077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515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422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T-ND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828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46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440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AMP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708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386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474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CAMP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9381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3826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475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R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3698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37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479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P1R1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835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318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502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SPH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754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3012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509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PGGHG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3228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280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518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EAD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273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1884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55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6SF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3918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168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565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GM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824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097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596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OC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46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4075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606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YO1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717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99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642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FAH1B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8565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9373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667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LIC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5281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9238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673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KLF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2317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9013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684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DAMTSL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354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887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690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SRNP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60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782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739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AA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77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75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754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GG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74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745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756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HO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77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733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762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EM5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622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6697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793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1549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65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798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P8B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2732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650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802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GREF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7490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6292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813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SPDH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293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554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849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OS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549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50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87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JCHAIN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170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4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906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T-ND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733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43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908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CK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1895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40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92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POF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493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399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928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AG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1704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2720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995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OP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1344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216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025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M50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7643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1575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057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MOX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7936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1387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067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MGB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5595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1198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077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LY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8874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109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083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KAP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721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0844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097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P3A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3964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058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112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46A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630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045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119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HBC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802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3019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133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DH6A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947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979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156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TC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113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97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158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ADS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982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954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170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IAP2L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5838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9159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192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5L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79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913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194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KN2C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3053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844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234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BPC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647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7672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280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16A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08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764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282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SL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836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758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285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YA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93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72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307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DH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311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624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36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F1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1255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5522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411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RIPK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6849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54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418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NAJC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52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510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438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DH4A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24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490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450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PL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691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460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469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GK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961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33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550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OX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1443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18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652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K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8931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1787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656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THFD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147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16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662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3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857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16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666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AC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630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130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689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KFC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314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124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693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OX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7285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0716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730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BOX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051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20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734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EM45A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4908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0209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765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LDN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085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008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774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ETU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145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198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794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YCR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3144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968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803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8orf3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1898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940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823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L2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9943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867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876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SPB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284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788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934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SEN5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6648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7402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970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CCHC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81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1736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973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CHL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0927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589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08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ERPINA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1278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1567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102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EAP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56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1458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188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OX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63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144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201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MP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121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410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226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RRFI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115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1409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227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P53I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001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3508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275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P6V1C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318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3201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300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LDN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89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125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353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MGCL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873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1144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447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XCL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053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1344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456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SN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3015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1203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468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P4A2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45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106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517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P1M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9795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0481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530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FI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43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891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669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EM8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162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878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681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DAM1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7294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8711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687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P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5254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844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712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S3ST3B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4255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81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741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POL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731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808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744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YH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502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7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754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SG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1418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7542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794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OBO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6302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6963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848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DELR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5986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660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882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NAT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6246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63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908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100P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6557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59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940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11orf9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411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590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948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2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9442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5660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972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DM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78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5633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975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FSD1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0452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5187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018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ARCL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42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426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108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F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455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41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122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ER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7329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38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145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LCD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1681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369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165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PD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537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34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188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P2A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4695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344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190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USAP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929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2903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245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X7A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916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258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2785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GT2B1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227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25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28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MBL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11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128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4131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7A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32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108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434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BN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6996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0728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471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CP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613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065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479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KS1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8382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0275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5204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BP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38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0025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522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AGE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1203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9960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5543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27A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0028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9986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564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MP1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5359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9841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567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12orf7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2981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9809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5706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R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9669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923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633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AG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1256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874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6867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19orf4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00298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8700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692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POA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2044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9816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752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BP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930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9657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9329</w:t>
            </w:r>
          </w:p>
        </w:tc>
      </w:tr>
      <w:tr w:rsidR="00E91A59" w:rsidRPr="00E91A59" w:rsidTr="00423329">
        <w:trPr>
          <w:trHeight w:val="28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HMT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2640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6335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F53C41" w:rsidRPr="00F53C41" w:rsidRDefault="00F53C41" w:rsidP="006A00F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53C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9605</w:t>
            </w:r>
          </w:p>
        </w:tc>
      </w:tr>
    </w:tbl>
    <w:p w:rsidR="00DB0696" w:rsidRPr="00F53C41" w:rsidRDefault="00DB0696">
      <w:pPr>
        <w:rPr>
          <w:rFonts w:ascii="Times New Roman" w:hAnsi="Times New Roman" w:cs="Times New Roman"/>
          <w:sz w:val="24"/>
        </w:rPr>
      </w:pPr>
    </w:p>
    <w:sectPr w:rsidR="00DB0696" w:rsidRPr="00F53C4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ABC" w:rsidRDefault="00DF1ABC" w:rsidP="00DE19D7">
      <w:r>
        <w:separator/>
      </w:r>
    </w:p>
  </w:endnote>
  <w:endnote w:type="continuationSeparator" w:id="0">
    <w:p w:rsidR="00DF1ABC" w:rsidRDefault="00DF1ABC" w:rsidP="00DE1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ABC" w:rsidRDefault="00DF1ABC" w:rsidP="00DE19D7">
      <w:r>
        <w:separator/>
      </w:r>
    </w:p>
  </w:footnote>
  <w:footnote w:type="continuationSeparator" w:id="0">
    <w:p w:rsidR="00DF1ABC" w:rsidRDefault="00DF1ABC" w:rsidP="00DE1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9A5D47"/>
    <w:rsid w:val="0004791B"/>
    <w:rsid w:val="00132EB6"/>
    <w:rsid w:val="002512A4"/>
    <w:rsid w:val="003D2CE1"/>
    <w:rsid w:val="00423329"/>
    <w:rsid w:val="004638C5"/>
    <w:rsid w:val="00526020"/>
    <w:rsid w:val="0054247E"/>
    <w:rsid w:val="005653C9"/>
    <w:rsid w:val="005776E3"/>
    <w:rsid w:val="006030AB"/>
    <w:rsid w:val="006A00F4"/>
    <w:rsid w:val="006B4CF7"/>
    <w:rsid w:val="006D08B0"/>
    <w:rsid w:val="0077426E"/>
    <w:rsid w:val="008025CC"/>
    <w:rsid w:val="008C10C6"/>
    <w:rsid w:val="009722B2"/>
    <w:rsid w:val="009E2EC6"/>
    <w:rsid w:val="00B34EAF"/>
    <w:rsid w:val="00C8459C"/>
    <w:rsid w:val="00CA1D4A"/>
    <w:rsid w:val="00D63107"/>
    <w:rsid w:val="00DB0696"/>
    <w:rsid w:val="00DE19D7"/>
    <w:rsid w:val="00DF1ABC"/>
    <w:rsid w:val="00E27801"/>
    <w:rsid w:val="00E36403"/>
    <w:rsid w:val="00E75574"/>
    <w:rsid w:val="00E91A59"/>
    <w:rsid w:val="00E93033"/>
    <w:rsid w:val="00EE6B75"/>
    <w:rsid w:val="00F516D6"/>
    <w:rsid w:val="00F53C41"/>
    <w:rsid w:val="00F71C7B"/>
    <w:rsid w:val="679A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00000"/>
      <w:sz w:val="24"/>
      <w:szCs w:val="24"/>
      <w:u w:val="none"/>
    </w:rPr>
  </w:style>
  <w:style w:type="paragraph" w:styleId="Header">
    <w:name w:val="header"/>
    <w:basedOn w:val="Normal"/>
    <w:link w:val="HeaderChar"/>
    <w:rsid w:val="00DE1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E19D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DE1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E19D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DE19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E19D7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3C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F53C41"/>
    <w:rPr>
      <w:color w:val="800080"/>
      <w:u w:val="single"/>
    </w:rPr>
  </w:style>
  <w:style w:type="paragraph" w:customStyle="1" w:styleId="xl65">
    <w:name w:val="xl65"/>
    <w:basedOn w:val="Normal"/>
    <w:rsid w:val="00F53C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xl66">
    <w:name w:val="xl66"/>
    <w:basedOn w:val="Normal"/>
    <w:rsid w:val="00F53C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00000"/>
      <w:sz w:val="24"/>
      <w:szCs w:val="24"/>
      <w:u w:val="none"/>
    </w:rPr>
  </w:style>
  <w:style w:type="paragraph" w:styleId="Header">
    <w:name w:val="header"/>
    <w:basedOn w:val="Normal"/>
    <w:link w:val="HeaderChar"/>
    <w:rsid w:val="00DE1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E19D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DE1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E19D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DE19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E19D7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3C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F53C41"/>
    <w:rPr>
      <w:color w:val="800080"/>
      <w:u w:val="single"/>
    </w:rPr>
  </w:style>
  <w:style w:type="paragraph" w:customStyle="1" w:styleId="xl65">
    <w:name w:val="xl65"/>
    <w:basedOn w:val="Normal"/>
    <w:rsid w:val="00F53C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xl66">
    <w:name w:val="xl66"/>
    <w:basedOn w:val="Normal"/>
    <w:rsid w:val="00F53C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6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18</Words>
  <Characters>1150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3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Adithyaxml</cp:lastModifiedBy>
  <cp:revision>2</cp:revision>
  <dcterms:created xsi:type="dcterms:W3CDTF">2021-09-02T04:23:00Z</dcterms:created>
  <dcterms:modified xsi:type="dcterms:W3CDTF">2021-09-02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